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Table S3: 3C Primers for </w:t>
      </w:r>
      <w:r>
        <w:rPr>
          <w:b/>
          <w:i/>
        </w:rPr>
        <w:t>Bam</w:t>
      </w:r>
      <w:r>
        <w:rPr>
          <w:b/>
        </w:rPr>
        <w:t>H1 template</w:t>
      </w:r>
    </w:p>
    <w:p>
      <w:pPr>
        <w:pStyle w:val="Normal"/>
        <w:ind w:left="-709" w:hanging="0"/>
        <w:rPr>
          <w:b/>
          <w:b/>
        </w:rPr>
      </w:pPr>
      <w:r>
        <w:rPr>
          <w:b/>
        </w:rPr>
      </w:r>
    </w:p>
    <w:tbl>
      <w:tblPr>
        <w:tblW w:w="105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4287"/>
        <w:gridCol w:w="556"/>
        <w:gridCol w:w="4253"/>
      </w:tblGrid>
      <w:tr>
        <w:trPr>
          <w:trHeight w:val="264" w:hRule="atLeast"/>
        </w:trPr>
        <w:tc>
          <w:tcPr>
            <w:tcW w:w="572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chor Primers</w:t>
            </w:r>
          </w:p>
        </w:tc>
        <w:tc>
          <w:tcPr>
            <w:tcW w:w="48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ciprocal Primer</w:t>
            </w:r>
          </w:p>
        </w:tc>
      </w:tr>
      <w:tr>
        <w:trPr>
          <w:trHeight w:val="280" w:hRule="atLeast"/>
        </w:trPr>
        <w:tc>
          <w:tcPr>
            <w:tcW w:w="572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8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5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b/>
                <w:sz w:val="20"/>
                <w:szCs w:val="20"/>
              </w:rPr>
              <w:t>CR Anchor</w:t>
            </w:r>
          </w:p>
        </w:tc>
      </w:tr>
      <w:tr>
        <w:trPr>
          <w:trHeight w:val="264" w:hRule="atLeast"/>
        </w:trPr>
        <w:tc>
          <w:tcPr>
            <w:tcW w:w="10535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 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GAATTTGCCCACAGGTGTT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GCTGGATTTCAGACTCTGTAAGA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CAGGCAGTTTCGGCAGAGA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 xml:space="preserve"> TTCCTTGCAAAAGCCTCAG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†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AACCTAAAAACCCAAGGAAAG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†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CCTTGGCGTTGGGCAA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2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AGCTCAACAATTAGCCCTTGATC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W: CTGAAGCCACAGTAATTATGAAGGT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GAGAAACACACCTGAGAAACCAA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W: AAGGGGCATTCAGGGATAAG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 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GAGGAGGACAGAGGCAAGA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†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GAGGAGGACAGAGGCAAGAG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TCACTCATGCACGCCAATG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W: CCCCAACTTGCCTGGACTT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TTGCCCTGCCCTGTCTC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GAGCTAGGAGCTGAGGTCCT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AGAGCAAATCTCACTGCCTTTTT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CTGCACCCACGATAATGGATT</w:t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TGCCAAGCTAATGTGAAAGAGA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GAGTGGTGGATAGGGAGGAA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 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CAAATACCGCATGTTCTCACTTATAAG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CCTAAGTGGCCAGACATTAACATTC</w:t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GGTCCGAAATTCCATGTCCT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TGTGGGTGGCCGCATT</w:t>
            </w:r>
          </w:p>
        </w:tc>
      </w:tr>
      <w:tr>
        <w:trPr>
          <w:trHeight w:val="264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CCCCACCTCCCATGAAAACT</w:t>
            </w:r>
          </w:p>
        </w:tc>
      </w:tr>
      <w:tr>
        <w:trPr>
          <w:trHeight w:val="264" w:hRule="atLeast"/>
        </w:trPr>
        <w:tc>
          <w:tcPr>
            <w:tcW w:w="1053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sz w:val="20"/>
                <w:szCs w:val="20"/>
              </w:rPr>
              <w:t>CTCF AD/DMR0 Anchor</w:t>
            </w:r>
          </w:p>
        </w:tc>
      </w:tr>
      <w:tr>
        <w:trPr>
          <w:trHeight w:val="280" w:hRule="atLeast"/>
        </w:trPr>
        <w:tc>
          <w:tcPr>
            <w:tcW w:w="10535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AACCTAAAAACCCAAGGAAAG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2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TGAACAGTTGGATGGAGGAATG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 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GGGAGGGTGGTCTGAGTATG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CCTAAGTGGCCAGACATTAACATTC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q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053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5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hancer Anchor</w:t>
            </w:r>
          </w:p>
        </w:tc>
      </w:tr>
      <w:tr>
        <w:trPr>
          <w:trHeight w:val="280" w:hRule="atLeast"/>
        </w:trPr>
        <w:tc>
          <w:tcPr>
            <w:tcW w:w="10535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CCTTCCTGCTGCTCAGAGGT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: 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1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2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W: GGAGTGGTGGATAGGGAGGAA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TGAACAGTTGGATGGAGGAATG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AACAAAATTTCAGCCGGTTCA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q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W: CCTTCCTGCTGCTCAGAGGTT</w:t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AGCCTGGGAGAAAGCACATC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†</w:t>
            </w:r>
          </w:p>
        </w:tc>
      </w:tr>
      <w:tr>
        <w:trPr>
          <w:trHeight w:val="280" w:hRule="atLeast"/>
        </w:trPr>
        <w:tc>
          <w:tcPr>
            <w:tcW w:w="1053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5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TCF DS Anchor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</w:tc>
      </w:tr>
      <w:tr>
        <w:trPr>
          <w:trHeight w:val="280" w:hRule="atLeast"/>
        </w:trPr>
        <w:tc>
          <w:tcPr>
            <w:tcW w:w="10535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4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: GTTGCCCTGCCCTGTCTC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GCACACACCAGGGTGCAA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q 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 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s above</w:t>
            </w:r>
          </w:p>
        </w:tc>
      </w:tr>
      <w:tr>
        <w:trPr>
          <w:trHeight w:val="280" w:hRule="atLeast"/>
        </w:trPr>
        <w:tc>
          <w:tcPr>
            <w:tcW w:w="5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rmalisation Primers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484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FW: ATTCTCATTCAATGCAGGTTTGA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484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REV:  TGTTTCCATACCTTCAACTGATTC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FW= forward primer</w:t>
      </w:r>
    </w:p>
    <w:p>
      <w:pPr>
        <w:pStyle w:val="Normal"/>
        <w:rPr/>
      </w:pPr>
      <w:r>
        <w:rPr/>
        <w:t>REV= reverse primer</w:t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†</w:t>
      </w:r>
      <w:r>
        <w:rPr>
          <w:rFonts w:eastAsia="Arial"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Cs/>
        </w:rPr>
        <w:t xml:space="preserve">= </w:t>
      </w:r>
      <w:r>
        <w:rPr>
          <w:bCs/>
        </w:rPr>
        <w:t>SNP amplifying primer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993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4:47:00Z</dcterms:created>
  <dc:creator>Administrator</dc:creator>
  <dc:description/>
  <cp:keywords/>
  <dc:language>en-US</dc:language>
  <cp:lastModifiedBy>Administrator</cp:lastModifiedBy>
  <dcterms:modified xsi:type="dcterms:W3CDTF">2009-08-18T15:33:00Z</dcterms:modified>
  <cp:revision>4</cp:revision>
  <dc:subject/>
  <dc:title>Table S3: 3C Primers for BamH1 template</dc:title>
</cp:coreProperties>
</file>